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56" w:after="0"/>
        <w:ind w:firstLine="433"/>
        <w:outlineLvl w:val="0"/>
        <w:rPr>
          <w:b/>
          <w:b/>
          <w:kern w:val="0"/>
          <w:sz w:val="22"/>
          <w:szCs w:val="22"/>
        </w:rPr>
      </w:pPr>
      <w:r>
        <w:rPr>
          <w:b/>
          <w:sz w:val="22"/>
          <w:szCs w:val="22"/>
        </w:rPr>
        <w:t xml:space="preserve">Additional file </w:t>
      </w:r>
      <w:r>
        <w:rPr>
          <w:b/>
          <w:sz w:val="22"/>
          <w:szCs w:val="22"/>
        </w:rPr>
        <w:t>1</w:t>
      </w:r>
      <w:r>
        <w:rPr>
          <w:b/>
          <w:kern w:val="0"/>
          <w:sz w:val="22"/>
          <w:szCs w:val="22"/>
        </w:rPr>
        <w:t xml:space="preserve">. Specific primers for </w:t>
      </w:r>
      <w:r>
        <w:rPr>
          <w:b/>
          <w:sz w:val="22"/>
          <w:szCs w:val="22"/>
        </w:rPr>
        <w:t>Manzanilla virus</w:t>
      </w:r>
      <w:r>
        <w:rPr>
          <w:b/>
          <w:kern w:val="0"/>
          <w:sz w:val="22"/>
          <w:szCs w:val="22"/>
        </w:rPr>
        <w:t xml:space="preserve"> used in this study.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156" w:after="0"/>
        <w:ind w:firstLine="472"/>
        <w:outlineLvl w:val="0"/>
        <w:rPr>
          <w:b/>
          <w:b/>
          <w:kern w:val="0"/>
          <w:sz w:val="24"/>
          <w:szCs w:val="22"/>
        </w:rPr>
      </w:pPr>
      <w:r>
        <w:rPr>
          <w:b/>
          <w:kern w:val="0"/>
          <w:sz w:val="24"/>
          <w:szCs w:val="22"/>
        </w:rPr>
      </w:r>
    </w:p>
    <w:tbl>
      <w:tblPr>
        <w:tblW w:w="7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2421"/>
        <w:gridCol w:w="3821"/>
      </w:tblGrid>
      <w:tr>
        <w:trPr>
          <w:trHeight w:val="624" w:hRule="atLeast"/>
          <w:cantSplit w:val="true"/>
        </w:trPr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Genome segment</w:t>
            </w:r>
          </w:p>
        </w:tc>
        <w:tc>
          <w:tcPr>
            <w:tcW w:w="24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3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Sequence (5'→3')</w:t>
            </w:r>
          </w:p>
        </w:tc>
      </w:tr>
      <w:tr>
        <w:trPr>
          <w:trHeight w:val="624" w:hRule="atLeast"/>
          <w:cantSplit w:val="true"/>
        </w:trPr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ll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1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AGATGCGATAGTTTTCAAT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679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GATACGGATTCCAAATTGAG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504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TGACATCCATCCCATCTTT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302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GATGGCTGATGACTTTCTATG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OYA_1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TGTACTCCACAATTCAAA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OYA_966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TGTGCTCCCAATTCAAAG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S_OYA_504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AAGATGGGATGGATGTCAACT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dium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1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TCGCTGTACTTTTGCTATC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1025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ATCTGCTAACTCGTCTAACT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898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AGTCATTGAGCAAAGCCAGG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2015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TAGCTCCGAGTCTGAATTC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556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AATACCTCACACATGACCT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433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CTGTGATAAATGGCTGGTT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1337R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GACTCCTGTTGCTTGTGC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1244F 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CTCTGTGACAAATAGGTG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OYA_226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CAAGAAAAGAAGGCAAGG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OYA_775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AGCCGGGTAAAAGACAGGGA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2759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CAGTTGTAAAAGAAGACCTCGA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1-1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TGTACTACCACATACAAC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749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TAATGATCCCTGTCTTTTACCCG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1772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AGTTGCCTTTCATAGTGTTGAG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2250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GACTTCAGTATCCACAATGAGG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3211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ATTCTTCACAGCCCCAATTACT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4025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GGTCAGGAAAATACAGCTTAAC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M_4458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TGTGCTACCACGTACAAA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rge</w:t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1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TGTACCCCTAGGTTACAA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2059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TGTATAGGGAGCAAACTTTTCGG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2325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TCACGTCCTAGTTGATCTC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3527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GCACACTCTCTCATCACATC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4731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CCACGATGATATTGAAACAGT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6905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TGTGCCCCTAGGAACATT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6510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TGGATCCGGAATTTCACCA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6315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AGCAGTCCTAAATGCCCC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2324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GCGAGATCAACTAGGACGTGATG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2020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ATGACTAGACATTGCTAACGAG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2238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TCAACTTTACCAGGAAACCA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5828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CTATTCCTACCCCGTTG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1-1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ATCCTGATAAAATTGAGGAA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3129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CACCCCATGCTCCTATCTT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1092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GAAAGTTGATGGATTTCAGTGG 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1224R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AACTGCTGCTCCCATAATGC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OYA_3462F </w:t>
            </w:r>
          </w:p>
        </w:tc>
        <w:tc>
          <w:tcPr>
            <w:tcW w:w="3821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GGCTCCAAGGAAACATGAA 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4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HL107_L_OYA_4264R 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CCATTCCATCATCAGTGGT </w:t>
            </w:r>
          </w:p>
        </w:tc>
      </w:tr>
    </w:tbl>
    <w:p>
      <w:pPr>
        <w:pStyle w:val="Normal"/>
        <w:spacing w:lineRule="auto" w:line="480" w:before="156" w:after="0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1:07:00Z</dcterms:created>
  <dc:creator>User</dc:creator>
  <dc:description/>
  <cp:keywords/>
  <dc:language>en-US</dc:language>
  <cp:lastModifiedBy>User</cp:lastModifiedBy>
  <dcterms:modified xsi:type="dcterms:W3CDTF">2015-02-05T13:01:00Z</dcterms:modified>
  <cp:revision>4</cp:revision>
  <dc:subject/>
  <dc:title>Table S1</dc:title>
</cp:coreProperties>
</file>